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140" w:type="dxa"/>
        <w:jc w:val="center"/>
        <w:tblInd w:w="720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175"/>
        <w:gridCol w:w="161"/>
        <w:gridCol w:w="2781"/>
        <w:gridCol w:w="161"/>
        <w:gridCol w:w="2781"/>
        <w:gridCol w:w="161"/>
        <w:gridCol w:w="2781"/>
      </w:tblGrid>
      <w:tr w:rsidR="00AA1122" w:rsidRPr="001C3E59" w:rsidTr="00192EEB">
        <w:trPr>
          <w:trHeight w:val="57"/>
          <w:jc w:val="center"/>
        </w:trPr>
        <w:tc>
          <w:tcPr>
            <w:tcW w:w="0" w:type="auto"/>
            <w:gridSpan w:val="7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22" w:rsidRPr="001C3E59" w:rsidRDefault="00AA1122" w:rsidP="00192EEB">
            <w:p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  <w:lang w:eastAsia="en-IN"/>
              </w:rPr>
              <w:t xml:space="preserve">S1 </w:t>
            </w:r>
            <w:r w:rsidRPr="001C3E59">
              <w:rPr>
                <w:rFonts w:ascii="Times New Roman" w:eastAsia="Times New Roman" w:hAnsi="Times New Roman"/>
                <w:b/>
                <w:sz w:val="24"/>
                <w:szCs w:val="24"/>
                <w:lang w:eastAsia="en-IN"/>
              </w:rPr>
              <w:t>Table:</w:t>
            </w: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 xml:space="preserve"> Descriptive statistics of data normality for preceding birth spacing (in months)</w:t>
            </w:r>
          </w:p>
          <w:p w:rsidR="00AA1122" w:rsidRPr="001C3E59" w:rsidRDefault="00AA1122" w:rsidP="00192EEB">
            <w:p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</w:tr>
      <w:tr w:rsidR="00AA1122" w:rsidRPr="001C3E59" w:rsidTr="00192EEB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22" w:rsidRPr="001C3E59" w:rsidRDefault="00AA1122" w:rsidP="00192EEB">
            <w:pPr>
              <w:spacing w:after="0" w:line="276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Characteristic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22" w:rsidRPr="001C3E59" w:rsidRDefault="00AA1122" w:rsidP="00192EEB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22" w:rsidRPr="001C3E59" w:rsidRDefault="00AA1122" w:rsidP="00192EEB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 xml:space="preserve">Overall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22" w:rsidRPr="001C3E59" w:rsidRDefault="00AA1122" w:rsidP="00192EEB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22" w:rsidRPr="001C3E59" w:rsidRDefault="00AA1122" w:rsidP="00192EEB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 xml:space="preserve">Urban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22" w:rsidRPr="001C3E59" w:rsidRDefault="00AA1122" w:rsidP="00192EEB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22" w:rsidRPr="001C3E59" w:rsidRDefault="00AA1122" w:rsidP="00192EEB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 xml:space="preserve">Rural </w:t>
            </w:r>
          </w:p>
        </w:tc>
      </w:tr>
      <w:tr w:rsidR="00AA1122" w:rsidRPr="001C3E59" w:rsidTr="00192EEB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22" w:rsidRPr="001C3E59" w:rsidRDefault="00AA1122" w:rsidP="00192EEB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Sample siz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22" w:rsidRPr="001C3E59" w:rsidRDefault="00AA1122" w:rsidP="00192EEB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22" w:rsidRPr="001C3E59" w:rsidRDefault="00AA1122" w:rsidP="00192EEB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3966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22" w:rsidRPr="001C3E59" w:rsidRDefault="00AA1122" w:rsidP="00192EEB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22" w:rsidRPr="001C3E59" w:rsidRDefault="00AA1122" w:rsidP="00192EEB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469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22" w:rsidRPr="001C3E59" w:rsidRDefault="00AA1122" w:rsidP="00192EEB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22" w:rsidRPr="001C3E59" w:rsidRDefault="00AA1122" w:rsidP="00192EEB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04962</w:t>
            </w:r>
          </w:p>
        </w:tc>
      </w:tr>
      <w:tr w:rsidR="00AA1122" w:rsidRPr="001C3E59" w:rsidTr="00192EEB">
        <w:trPr>
          <w:trHeight w:val="5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A1122" w:rsidRPr="001C3E59" w:rsidRDefault="00AA1122" w:rsidP="00192EEB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Mean (95% CI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A1122" w:rsidRPr="001C3E59" w:rsidRDefault="00AA1122" w:rsidP="00192EEB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A1122" w:rsidRPr="001C3E59" w:rsidRDefault="00AA1122" w:rsidP="00192EEB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8.97 (38.84, 39.0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A1122" w:rsidRPr="001C3E59" w:rsidRDefault="00AA1122" w:rsidP="00192EEB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A1122" w:rsidRPr="001C3E59" w:rsidRDefault="00AA1122" w:rsidP="00192EEB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3.87 (43.58, 44.1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A1122" w:rsidRPr="001C3E59" w:rsidRDefault="00AA1122" w:rsidP="00192EEB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A1122" w:rsidRPr="001C3E59" w:rsidRDefault="00AA1122" w:rsidP="00192EEB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7.35 (37.21, 37.48)</w:t>
            </w:r>
          </w:p>
        </w:tc>
      </w:tr>
      <w:tr w:rsidR="00AA1122" w:rsidRPr="001C3E59" w:rsidTr="00192EEB">
        <w:trPr>
          <w:trHeight w:val="5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A1122" w:rsidRPr="001C3E59" w:rsidRDefault="00AA1122" w:rsidP="00192EEB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Median (IQR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A1122" w:rsidRPr="001C3E59" w:rsidRDefault="00AA1122" w:rsidP="00192EEB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A1122" w:rsidRPr="001C3E59" w:rsidRDefault="00AA1122" w:rsidP="00192EEB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2.00 (25.0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A1122" w:rsidRPr="001C3E59" w:rsidRDefault="00AA1122" w:rsidP="00192EEB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A1122" w:rsidRPr="001C3E59" w:rsidRDefault="00AA1122" w:rsidP="00192EEB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6.00 (32.0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A1122" w:rsidRPr="001C3E59" w:rsidRDefault="00AA1122" w:rsidP="00192EEB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A1122" w:rsidRPr="001C3E59" w:rsidRDefault="00AA1122" w:rsidP="00192EEB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1.00 (24.00)</w:t>
            </w:r>
          </w:p>
        </w:tc>
      </w:tr>
      <w:tr w:rsidR="00AA1122" w:rsidRPr="001C3E59" w:rsidTr="00192EEB">
        <w:trPr>
          <w:trHeight w:val="5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A1122" w:rsidRPr="001C3E59" w:rsidRDefault="00AA1122" w:rsidP="00192EEB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Skewness (SE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A1122" w:rsidRPr="001C3E59" w:rsidRDefault="00AA1122" w:rsidP="00192EEB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A1122" w:rsidRPr="001C3E59" w:rsidRDefault="00AA1122" w:rsidP="00192EEB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.99 (0.00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A1122" w:rsidRPr="001C3E59" w:rsidRDefault="00AA1122" w:rsidP="00192EEB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A1122" w:rsidRPr="001C3E59" w:rsidRDefault="00AA1122" w:rsidP="00192EEB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.71 (0.01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A1122" w:rsidRPr="001C3E59" w:rsidRDefault="00AA1122" w:rsidP="00192EEB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A1122" w:rsidRPr="001C3E59" w:rsidRDefault="00AA1122" w:rsidP="00192EEB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.08 (0.008)</w:t>
            </w:r>
          </w:p>
        </w:tc>
      </w:tr>
      <w:tr w:rsidR="00AA1122" w:rsidRPr="001C3E59" w:rsidTr="00192EEB">
        <w:trPr>
          <w:trHeight w:val="5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A1122" w:rsidRPr="001C3E59" w:rsidRDefault="00AA1122" w:rsidP="00192EEB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Z-Skewne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A1122" w:rsidRPr="001C3E59" w:rsidRDefault="00AA1122" w:rsidP="00192EEB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A1122" w:rsidRPr="001C3E59" w:rsidRDefault="00AA1122" w:rsidP="00192EEB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84.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A1122" w:rsidRPr="001C3E59" w:rsidRDefault="00AA1122" w:rsidP="00192EEB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A1122" w:rsidRPr="001C3E59" w:rsidRDefault="00AA1122" w:rsidP="00192EEB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31.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A1122" w:rsidRPr="001C3E59" w:rsidRDefault="00AA1122" w:rsidP="00192EEB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A1122" w:rsidRPr="001C3E59" w:rsidRDefault="00AA1122" w:rsidP="00192EEB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60.00</w:t>
            </w:r>
          </w:p>
        </w:tc>
      </w:tr>
      <w:tr w:rsidR="00AA1122" w:rsidRPr="001C3E59" w:rsidTr="00192EEB">
        <w:trPr>
          <w:trHeight w:val="5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A1122" w:rsidRPr="001C3E59" w:rsidRDefault="00AA1122" w:rsidP="00192EEB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Kurtosis (SE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A1122" w:rsidRPr="001C3E59" w:rsidRDefault="00AA1122" w:rsidP="00192EEB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A1122" w:rsidRPr="001C3E59" w:rsidRDefault="00AA1122" w:rsidP="00192EEB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6.19 (0.01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A1122" w:rsidRPr="001C3E59" w:rsidRDefault="00AA1122" w:rsidP="00192EEB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A1122" w:rsidRPr="001C3E59" w:rsidRDefault="00AA1122" w:rsidP="00192EEB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.37 (0.02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A1122" w:rsidRPr="001C3E59" w:rsidRDefault="00AA1122" w:rsidP="00192EEB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A1122" w:rsidRPr="001C3E59" w:rsidRDefault="00AA1122" w:rsidP="00192EEB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6.96 (0.015)</w:t>
            </w:r>
          </w:p>
        </w:tc>
      </w:tr>
      <w:tr w:rsidR="00AA1122" w:rsidRPr="001C3E59" w:rsidTr="00192EEB">
        <w:trPr>
          <w:trHeight w:val="5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A1122" w:rsidRPr="001C3E59" w:rsidRDefault="00AA1122" w:rsidP="00192EEB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Z-Kurtos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A1122" w:rsidRPr="001C3E59" w:rsidRDefault="00AA1122" w:rsidP="00192EEB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A1122" w:rsidRPr="001C3E59" w:rsidRDefault="00AA1122" w:rsidP="00192EEB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76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A1122" w:rsidRPr="001C3E59" w:rsidRDefault="00AA1122" w:rsidP="00192EEB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A1122" w:rsidRPr="001C3E59" w:rsidRDefault="00AA1122" w:rsidP="00192EEB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68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A1122" w:rsidRPr="001C3E59" w:rsidRDefault="00AA1122" w:rsidP="00192EEB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A1122" w:rsidRPr="001C3E59" w:rsidRDefault="00AA1122" w:rsidP="00192EEB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64.00</w:t>
            </w:r>
          </w:p>
        </w:tc>
      </w:tr>
      <w:tr w:rsidR="00AA1122" w:rsidRPr="001C3E59" w:rsidTr="00192EEB">
        <w:trPr>
          <w:trHeight w:val="57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22" w:rsidRPr="001C3E59" w:rsidRDefault="00AA1122" w:rsidP="00192EEB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K-S (p-value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22" w:rsidRPr="001C3E59" w:rsidRDefault="00AA1122" w:rsidP="00192EEB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22" w:rsidRPr="001C3E59" w:rsidRDefault="00AA1122" w:rsidP="00192EEB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14 (&lt;0.00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22" w:rsidRPr="001C3E59" w:rsidRDefault="00AA1122" w:rsidP="00192EEB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22" w:rsidRPr="001C3E59" w:rsidRDefault="00AA1122" w:rsidP="00192EEB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12 (&lt;0.00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22" w:rsidRPr="001C3E59" w:rsidRDefault="00AA1122" w:rsidP="00192EEB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22" w:rsidRPr="001C3E59" w:rsidRDefault="00AA1122" w:rsidP="00192EEB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14  (&lt;0.001)</w:t>
            </w:r>
          </w:p>
        </w:tc>
      </w:tr>
      <w:tr w:rsidR="00AA1122" w:rsidRPr="001C3E59" w:rsidTr="00192EEB">
        <w:trPr>
          <w:trHeight w:val="57"/>
          <w:jc w:val="center"/>
        </w:trPr>
        <w:tc>
          <w:tcPr>
            <w:tcW w:w="0" w:type="auto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22" w:rsidRPr="001C3E59" w:rsidRDefault="00AA1122" w:rsidP="00192EEB">
            <w:pPr>
              <w:spacing w:after="0" w:line="276" w:lineRule="auto"/>
              <w:rPr>
                <w:rFonts w:ascii="Times New Roman" w:eastAsia="Times New Roman" w:hAnsi="Times New Roman"/>
                <w:i/>
                <w:sz w:val="24"/>
                <w:szCs w:val="24"/>
                <w:lang w:eastAsia="en-IN"/>
              </w:rPr>
            </w:pPr>
            <w:r w:rsidRPr="001C3E59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IN"/>
              </w:rPr>
              <w:t>Note: CI = Confidence Interval; IQR = Interquartile Range; K-S = Kolmogorov-</w:t>
            </w:r>
            <w:proofErr w:type="spellStart"/>
            <w:r w:rsidRPr="001C3E59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IN"/>
              </w:rPr>
              <w:t>Smirnova</w:t>
            </w:r>
            <w:proofErr w:type="spellEnd"/>
            <w:r w:rsidRPr="001C3E59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IN"/>
              </w:rPr>
              <w:t>, SE = Standard Error</w:t>
            </w:r>
          </w:p>
        </w:tc>
      </w:tr>
    </w:tbl>
    <w:p w:rsidR="003534D9" w:rsidRDefault="003534D9">
      <w:bookmarkStart w:id="0" w:name="_GoBack"/>
      <w:bookmarkEnd w:id="0"/>
    </w:p>
    <w:sectPr w:rsidR="003534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1122"/>
    <w:rsid w:val="003534D9"/>
    <w:rsid w:val="00AA1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1122"/>
    <w:pPr>
      <w:spacing w:after="160" w:line="259" w:lineRule="auto"/>
    </w:pPr>
    <w:rPr>
      <w:rFonts w:ascii="Calibri" w:eastAsia="Calibri" w:hAnsi="Calibri" w:cs="Times New Roman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1122"/>
    <w:pPr>
      <w:spacing w:after="160" w:line="259" w:lineRule="auto"/>
    </w:pPr>
    <w:rPr>
      <w:rFonts w:ascii="Calibri" w:eastAsia="Calibri" w:hAnsi="Calibri" w:cs="Times New Roman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56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H</dc:creator>
  <cp:lastModifiedBy>GH</cp:lastModifiedBy>
  <cp:revision>1</cp:revision>
  <dcterms:created xsi:type="dcterms:W3CDTF">2025-06-11T07:06:00Z</dcterms:created>
  <dcterms:modified xsi:type="dcterms:W3CDTF">2025-06-11T07:07:00Z</dcterms:modified>
</cp:coreProperties>
</file>